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Calibri" w:hAnsi="Calibri" w:cs="Calibri"/>
          <w:b/>
          <w:b/>
          <w:bCs/>
          <w:sz w:val="36"/>
          <w:szCs w:val="36"/>
          <w:u w:val="single"/>
        </w:rPr>
      </w:pPr>
      <w:r>
        <w:rPr>
          <w:rFonts w:cs="Calibri" w:ascii="Calibri" w:hAnsi="Calibri"/>
          <w:b/>
          <w:bCs/>
          <w:sz w:val="36"/>
          <w:szCs w:val="36"/>
          <w:u w:val="single"/>
        </w:rPr>
        <w:t>PREFERENCE BASED QUALITY OF LIFE MEASURES USED IN THIS STUDY</w:t>
      </w:r>
    </w:p>
    <w:p>
      <w:pPr>
        <w:pStyle w:val="Normal"/>
        <w:autoSpaceDE w:val="false"/>
        <w:rPr>
          <w:rFonts w:ascii="Calibri" w:hAnsi="Calibri" w:cs="Calibri"/>
          <w:b/>
          <w:b/>
          <w:bCs/>
          <w:sz w:val="36"/>
          <w:szCs w:val="36"/>
          <w:u w:val="single"/>
        </w:rPr>
      </w:pPr>
      <w:r>
        <w:rPr>
          <w:rFonts w:cs="Calibri" w:ascii="Calibri" w:hAnsi="Calibri"/>
          <w:b/>
          <w:bCs/>
          <w:sz w:val="36"/>
          <w:szCs w:val="36"/>
          <w:u w:val="single"/>
        </w:rPr>
      </w:r>
    </w:p>
    <w:p>
      <w:pPr>
        <w:pStyle w:val="Normal"/>
        <w:numPr>
          <w:ilvl w:val="0"/>
          <w:numId w:val="1"/>
        </w:numPr>
        <w:autoSpaceDE w:val="false"/>
        <w:rPr>
          <w:rFonts w:ascii="Calibri" w:hAnsi="Calibri" w:cs="Calibri"/>
          <w:b/>
          <w:b/>
          <w:bCs/>
          <w:sz w:val="32"/>
          <w:szCs w:val="32"/>
        </w:rPr>
      </w:pPr>
      <w:r>
        <w:rPr>
          <w:rFonts w:cs="Calibri" w:ascii="Calibri" w:hAnsi="Calibri"/>
          <w:b/>
          <w:bCs/>
          <w:sz w:val="32"/>
          <w:szCs w:val="32"/>
        </w:rPr>
        <w:t xml:space="preserve">EQ-5D-5L </w:t>
      </w:r>
    </w:p>
    <w:p>
      <w:pPr>
        <w:pStyle w:val="Normal"/>
        <w:autoSpaceDE w:val="false"/>
        <w:rPr>
          <w:rFonts w:ascii="Calibri" w:hAnsi="Calibri" w:cs="Calibri"/>
          <w:b/>
          <w:b/>
          <w:bCs/>
          <w:sz w:val="32"/>
          <w:szCs w:val="32"/>
        </w:rPr>
      </w:pPr>
      <w:r>
        <w:rPr>
          <w:rFonts w:cs="Calibri" w:ascii="Calibri" w:hAnsi="Calibri"/>
          <w:b/>
          <w:bCs/>
          <w:sz w:val="32"/>
          <w:szCs w:val="32"/>
        </w:rPr>
      </w:r>
    </w:p>
    <w:p>
      <w:pPr>
        <w:pStyle w:val="Normal"/>
        <w:autoSpaceDE w:val="false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Under each heading, please tick the ONE box that best describes YOUR health today.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US"/>
        </w:rPr>
      </w:pPr>
      <w:r>
        <w:rPr>
          <w:rFonts w:cs="Calibri" w:ascii="Calibri" w:hAnsi="Calibri"/>
          <w:b/>
          <w:bCs/>
          <w:sz w:val="24"/>
          <w:szCs w:val="24"/>
          <w:lang w:val="en-US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MOBILITY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no problems in walking about</w:t>
        <w:tab/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0" w:name="__Fieldmark__0_4098179226"/>
      <w:bookmarkStart w:id="1" w:name="__Fieldmark__0_4098179226"/>
      <w:bookmarkEnd w:id="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slight problems in walking about</w:t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" w:name="__Fieldmark__1_4098179226"/>
      <w:bookmarkStart w:id="3" w:name="__Fieldmark__1_4098179226"/>
      <w:bookmarkEnd w:id="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moderate problems in walking about</w:t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4" w:name="__Fieldmark__2_4098179226"/>
      <w:bookmarkStart w:id="5" w:name="__Fieldmark__2_4098179226"/>
      <w:bookmarkEnd w:id="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severe problems in walking about</w:t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6" w:name="__Fieldmark__3_4098179226"/>
      <w:bookmarkStart w:id="7" w:name="__Fieldmark__3_4098179226"/>
      <w:bookmarkEnd w:id="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am unable to walk about</w:t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8" w:name="__Fieldmark__4_4098179226"/>
      <w:bookmarkStart w:id="9" w:name="__Fieldmark__4_4098179226"/>
      <w:bookmarkEnd w:id="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5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SELF CARE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no problems in washing and dressing myself</w:t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0" w:name="__Fieldmark__5_4098179226"/>
      <w:bookmarkStart w:id="11" w:name="__Fieldmark__5_4098179226"/>
      <w:bookmarkEnd w:id="1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slight problems in washing and dressing myself</w:t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2" w:name="__Fieldmark__6_4098179226"/>
      <w:bookmarkStart w:id="13" w:name="__Fieldmark__6_4098179226"/>
      <w:bookmarkEnd w:id="1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moderate problems in washing and dressing myself</w:t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4" w:name="__Fieldmark__7_4098179226"/>
      <w:bookmarkStart w:id="15" w:name="__Fieldmark__7_4098179226"/>
      <w:bookmarkEnd w:id="1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severe problems in washing and dressing myself</w:t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6" w:name="__Fieldmark__8_4098179226"/>
      <w:bookmarkStart w:id="17" w:name="__Fieldmark__8_4098179226"/>
      <w:bookmarkEnd w:id="1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am unable to wash and dress myself</w:t>
        <w:tab/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8" w:name="__Fieldmark__9_4098179226"/>
      <w:bookmarkStart w:id="19" w:name="__Fieldmark__9_4098179226"/>
      <w:bookmarkEnd w:id="1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5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USUAL ACTIVITIES (e.g. work, study, housework, family or leisure)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no problems doing my usual activities</w:t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0" w:name="__Fieldmark__10_4098179226"/>
      <w:bookmarkStart w:id="21" w:name="__Fieldmark__10_4098179226"/>
      <w:bookmarkEnd w:id="2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slight problems doing my usual activities</w:t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2" w:name="__Fieldmark__11_4098179226"/>
      <w:bookmarkStart w:id="23" w:name="__Fieldmark__11_4098179226"/>
      <w:bookmarkEnd w:id="2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moderate problems doing my usual activities</w:t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4" w:name="__Fieldmark__12_4098179226"/>
      <w:bookmarkStart w:id="25" w:name="__Fieldmark__12_4098179226"/>
      <w:bookmarkEnd w:id="2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severe problems doing my usual activities</w:t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6" w:name="__Fieldmark__13_4098179226"/>
      <w:bookmarkStart w:id="27" w:name="__Fieldmark__13_4098179226"/>
      <w:bookmarkEnd w:id="2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am unable to do my usual activities</w:t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8" w:name="__Fieldmark__14_4098179226"/>
      <w:bookmarkStart w:id="29" w:name="__Fieldmark__14_4098179226"/>
      <w:bookmarkEnd w:id="2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5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PAIN/DISCOMFORT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no pain or discomfort</w:t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30" w:name="__Fieldmark__15_4098179226"/>
      <w:bookmarkStart w:id="31" w:name="__Fieldmark__15_4098179226"/>
      <w:bookmarkEnd w:id="3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slight pain or discomfort</w:t>
        <w:tab/>
        <w:tab/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32" w:name="__Fieldmark__16_4098179226"/>
      <w:bookmarkStart w:id="33" w:name="__Fieldmark__16_4098179226"/>
      <w:bookmarkEnd w:id="3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moderate pain or discomfort</w:t>
        <w:tab/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34" w:name="__Fieldmark__17_4098179226"/>
      <w:bookmarkStart w:id="35" w:name="__Fieldmark__17_4098179226"/>
      <w:bookmarkEnd w:id="3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severe pain or discomfort</w:t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36" w:name="__Fieldmark__18_4098179226"/>
      <w:bookmarkStart w:id="37" w:name="__Fieldmark__18_4098179226"/>
      <w:bookmarkEnd w:id="3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extreme pain or discomfort</w:t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38" w:name="__Fieldmark__19_4098179226"/>
      <w:bookmarkStart w:id="39" w:name="__Fieldmark__19_4098179226"/>
      <w:bookmarkEnd w:id="3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5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ANXIETY/DEPRESSION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no anxiety or depression</w:t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40" w:name="__Fieldmark__20_4098179226"/>
      <w:bookmarkStart w:id="41" w:name="__Fieldmark__20_4098179226"/>
      <w:bookmarkEnd w:id="4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slight anxiety or depression</w:t>
        <w:tab/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42" w:name="__Fieldmark__21_4098179226"/>
      <w:bookmarkStart w:id="43" w:name="__Fieldmark__21_4098179226"/>
      <w:bookmarkEnd w:id="4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moderate anxiety or depression</w:t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44" w:name="__Fieldmark__22_4098179226"/>
      <w:bookmarkStart w:id="45" w:name="__Fieldmark__22_4098179226"/>
      <w:bookmarkEnd w:id="4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severe anxiety or depression</w:t>
        <w:tab/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46" w:name="__Fieldmark__23_4098179226"/>
      <w:bookmarkStart w:id="47" w:name="__Fieldmark__23_4098179226"/>
      <w:bookmarkEnd w:id="4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I have extreme anxiety or depression</w:t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48" w:name="__Fieldmark__24_4098179226"/>
      <w:bookmarkStart w:id="49" w:name="__Fieldmark__24_4098179226"/>
      <w:bookmarkEnd w:id="4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5</w:t>
      </w:r>
      <w:r>
        <w:br w:type="page"/>
      </w:r>
    </w:p>
    <w:p>
      <w:pPr>
        <w:pStyle w:val="BodyText2"/>
        <w:numPr>
          <w:ilvl w:val="0"/>
          <w:numId w:val="1"/>
        </w:numPr>
        <w:spacing w:lineRule="auto" w:line="276"/>
        <w:rPr>
          <w:rFonts w:ascii="Calibri" w:hAnsi="Calibri" w:cs="Calibri"/>
          <w:b/>
          <w:b/>
          <w:bCs/>
          <w:sz w:val="32"/>
          <w:szCs w:val="32"/>
          <w:lang w:val="en-GB"/>
        </w:rPr>
      </w:pPr>
      <w:r>
        <w:rPr>
          <w:rFonts w:cs="Calibri" w:ascii="Calibri" w:hAnsi="Calibri"/>
          <w:b/>
          <w:bCs/>
          <w:sz w:val="32"/>
          <w:szCs w:val="32"/>
          <w:lang w:val="en-GB"/>
        </w:rPr>
        <w:t>ICECAP-A CAPABILITY MEASURE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</w:r>
    </w:p>
    <w:p>
      <w:pPr>
        <w:pStyle w:val="BodyText2"/>
        <w:spacing w:lineRule="auto" w:line="276"/>
        <w:rPr/>
      </w:pPr>
      <w:r>
        <w:rPr>
          <w:rFonts w:cs="Calibri" w:ascii="Calibri" w:hAnsi="Calibri"/>
          <w:b/>
          <w:bCs/>
          <w:sz w:val="24"/>
          <w:szCs w:val="24"/>
          <w:lang w:val="en-GB"/>
        </w:rPr>
        <w:t>Please indicate which statements best describe your overall quality of life at the moment by placing a tick in ONE box for each of the five aspects of quality of life below.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  <w:t>Feeling settled and secure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 xml:space="preserve">I 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am able to feel settled and secure in </w:t>
      </w:r>
      <w:r>
        <w:rPr>
          <w:rFonts w:cs="Calibri" w:ascii="Calibri" w:hAnsi="Calibri"/>
          <w:b/>
          <w:sz w:val="24"/>
          <w:szCs w:val="24"/>
          <w:lang w:val="en-GB"/>
        </w:rPr>
        <w:t>all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areas of my life</w:t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50" w:name="__Fieldmark__25_4098179226"/>
      <w:bookmarkStart w:id="51" w:name="__Fieldmark__25_4098179226"/>
      <w:bookmarkEnd w:id="5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ind w:firstLine="720"/>
        <w:rPr/>
      </w:pPr>
      <w:r>
        <w:rPr>
          <w:rFonts w:cs="Calibri" w:ascii="Calibri" w:hAnsi="Calibri"/>
          <w:bCs/>
          <w:sz w:val="24"/>
          <w:szCs w:val="24"/>
          <w:lang w:val="en-GB"/>
        </w:rPr>
        <w:t xml:space="preserve">I am able to feel settled and secure in </w:t>
      </w:r>
      <w:r>
        <w:rPr>
          <w:rFonts w:cs="Calibri" w:ascii="Calibri" w:hAnsi="Calibri"/>
          <w:b/>
          <w:sz w:val="24"/>
          <w:szCs w:val="24"/>
          <w:lang w:val="en-GB"/>
        </w:rPr>
        <w:t>many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areas of my life</w:t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52" w:name="__Fieldmark__26_4098179226"/>
      <w:bookmarkStart w:id="53" w:name="__Fieldmark__26_4098179226"/>
      <w:bookmarkEnd w:id="5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 xml:space="preserve">I 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am able to feel settled and secure in </w:t>
      </w:r>
      <w:r>
        <w:rPr>
          <w:rFonts w:cs="Calibri" w:ascii="Calibri" w:hAnsi="Calibri"/>
          <w:b/>
          <w:sz w:val="24"/>
          <w:szCs w:val="24"/>
          <w:lang w:val="en-GB"/>
        </w:rPr>
        <w:t>a few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areas of my life</w:t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54" w:name="__Fieldmark__27_4098179226"/>
      <w:bookmarkStart w:id="55" w:name="__Fieldmark__27_4098179226"/>
      <w:bookmarkEnd w:id="5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 xml:space="preserve">I am </w:t>
      </w:r>
      <w:r>
        <w:rPr>
          <w:rFonts w:cs="Calibri" w:ascii="Calibri" w:hAnsi="Calibri"/>
          <w:b/>
          <w:sz w:val="24"/>
          <w:szCs w:val="24"/>
          <w:lang w:val="en-GB"/>
        </w:rPr>
        <w:t>unable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to feel settled and secure in </w:t>
      </w:r>
      <w:r>
        <w:rPr>
          <w:rFonts w:cs="Calibri" w:ascii="Calibri" w:hAnsi="Calibri"/>
          <w:b/>
          <w:sz w:val="24"/>
          <w:szCs w:val="24"/>
          <w:lang w:val="en-GB"/>
        </w:rPr>
        <w:t>any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areas of my life</w:t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56" w:name="__Fieldmark__28_4098179226"/>
      <w:bookmarkStart w:id="57" w:name="__Fieldmark__28_4098179226"/>
      <w:bookmarkEnd w:id="5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  <w:t>Love, friendship and support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 xml:space="preserve">I 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can have </w:t>
      </w:r>
      <w:r>
        <w:rPr>
          <w:rFonts w:cs="Calibri" w:ascii="Calibri" w:hAnsi="Calibri"/>
          <w:b/>
          <w:sz w:val="24"/>
          <w:szCs w:val="24"/>
          <w:lang w:val="en-GB"/>
        </w:rPr>
        <w:t>a lot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of love, friendship and support</w:t>
        <w:tab/>
        <w:tab/>
      </w:r>
      <w:r>
        <w:rPr>
          <w:rFonts w:cs="Calibri" w:ascii="Calibri" w:hAnsi="Calibri"/>
          <w:bCs/>
          <w:sz w:val="24"/>
          <w:szCs w:val="24"/>
        </w:rPr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58" w:name="__Fieldmark__29_4098179226"/>
      <w:bookmarkStart w:id="59" w:name="__Fieldmark__29_4098179226"/>
      <w:bookmarkEnd w:id="5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ind w:firstLine="720"/>
        <w:rPr/>
      </w:pPr>
      <w:r>
        <w:rPr>
          <w:rFonts w:cs="Calibri" w:ascii="Calibri" w:hAnsi="Calibri"/>
          <w:bCs/>
          <w:sz w:val="24"/>
          <w:szCs w:val="24"/>
          <w:lang w:val="en-GB"/>
        </w:rPr>
        <w:t xml:space="preserve">I can have </w:t>
      </w:r>
      <w:r>
        <w:rPr>
          <w:rFonts w:cs="Calibri" w:ascii="Calibri" w:hAnsi="Calibri"/>
          <w:b/>
          <w:sz w:val="24"/>
          <w:szCs w:val="24"/>
          <w:lang w:val="en-GB"/>
        </w:rPr>
        <w:t>quite a lot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of love, friendship and support</w:t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60" w:name="__Fieldmark__30_4098179226"/>
      <w:bookmarkStart w:id="61" w:name="__Fieldmark__30_4098179226"/>
      <w:bookmarkEnd w:id="6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 xml:space="preserve">I 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can have </w:t>
      </w:r>
      <w:r>
        <w:rPr>
          <w:rFonts w:cs="Calibri" w:ascii="Calibri" w:hAnsi="Calibri"/>
          <w:b/>
          <w:sz w:val="24"/>
          <w:szCs w:val="24"/>
          <w:lang w:val="en-GB"/>
        </w:rPr>
        <w:t>a little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love, friendship and support</w:t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62" w:name="__Fieldmark__31_4098179226"/>
      <w:bookmarkStart w:id="63" w:name="__Fieldmark__31_4098179226"/>
      <w:bookmarkEnd w:id="6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 xml:space="preserve">I </w:t>
      </w:r>
      <w:r>
        <w:rPr>
          <w:rFonts w:cs="Calibri" w:ascii="Calibri" w:hAnsi="Calibri"/>
          <w:b/>
          <w:sz w:val="24"/>
          <w:szCs w:val="24"/>
          <w:lang w:val="en-GB"/>
        </w:rPr>
        <w:t>cannot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have </w:t>
      </w:r>
      <w:r>
        <w:rPr>
          <w:rFonts w:cs="Calibri" w:ascii="Calibri" w:hAnsi="Calibri"/>
          <w:b/>
          <w:sz w:val="24"/>
          <w:szCs w:val="24"/>
          <w:lang w:val="en-GB"/>
        </w:rPr>
        <w:t>any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love, friendship and support</w:t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64" w:name="__Fieldmark__32_4098179226"/>
      <w:bookmarkStart w:id="65" w:name="__Fieldmark__32_4098179226"/>
      <w:bookmarkEnd w:id="6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  <w:t>Being independent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 xml:space="preserve">I 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am able to be </w:t>
      </w:r>
      <w:r>
        <w:rPr>
          <w:rFonts w:cs="Calibri" w:ascii="Calibri" w:hAnsi="Calibri"/>
          <w:b/>
          <w:sz w:val="24"/>
          <w:szCs w:val="24"/>
          <w:lang w:val="en-GB"/>
        </w:rPr>
        <w:t>completely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independent</w:t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66" w:name="__Fieldmark__33_4098179226"/>
      <w:bookmarkStart w:id="67" w:name="__Fieldmark__33_4098179226"/>
      <w:bookmarkEnd w:id="6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ind w:firstLine="720"/>
        <w:rPr/>
      </w:pPr>
      <w:r>
        <w:rPr>
          <w:rFonts w:cs="Calibri" w:ascii="Calibri" w:hAnsi="Calibri"/>
          <w:bCs/>
          <w:sz w:val="24"/>
          <w:szCs w:val="24"/>
          <w:lang w:val="en-GB"/>
        </w:rPr>
        <w:t xml:space="preserve">I am able to be independent in </w:t>
      </w:r>
      <w:r>
        <w:rPr>
          <w:rFonts w:cs="Calibri" w:ascii="Calibri" w:hAnsi="Calibri"/>
          <w:b/>
          <w:sz w:val="24"/>
          <w:szCs w:val="24"/>
          <w:lang w:val="en-GB"/>
        </w:rPr>
        <w:t>many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things</w:t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68" w:name="__Fieldmark__34_4098179226"/>
      <w:bookmarkStart w:id="69" w:name="__Fieldmark__34_4098179226"/>
      <w:bookmarkEnd w:id="6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 xml:space="preserve">I 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am able to be independent in </w:t>
      </w:r>
      <w:r>
        <w:rPr>
          <w:rFonts w:cs="Calibri" w:ascii="Calibri" w:hAnsi="Calibri"/>
          <w:b/>
          <w:sz w:val="24"/>
          <w:szCs w:val="24"/>
          <w:lang w:val="en-GB"/>
        </w:rPr>
        <w:t>a few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things</w:t>
        <w:tab/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70" w:name="__Fieldmark__35_4098179226"/>
      <w:bookmarkStart w:id="71" w:name="__Fieldmark__35_4098179226"/>
      <w:bookmarkEnd w:id="7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ind w:firstLine="720"/>
        <w:rPr/>
      </w:pPr>
      <w:r>
        <w:rPr>
          <w:rFonts w:cs="Calibri" w:ascii="Calibri" w:hAnsi="Calibri"/>
          <w:bCs/>
          <w:sz w:val="24"/>
          <w:szCs w:val="24"/>
          <w:lang w:val="en-GB"/>
        </w:rPr>
        <w:t xml:space="preserve">I am </w:t>
      </w:r>
      <w:r>
        <w:rPr>
          <w:rFonts w:cs="Calibri" w:ascii="Calibri" w:hAnsi="Calibri"/>
          <w:b/>
          <w:sz w:val="24"/>
          <w:szCs w:val="24"/>
          <w:lang w:val="en-GB"/>
        </w:rPr>
        <w:t>unable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to be at all independent</w:t>
      </w:r>
      <w:r>
        <w:rPr>
          <w:rFonts w:cs="Calibri" w:ascii="Calibri" w:hAnsi="Calibri"/>
          <w:b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72" w:name="__Fieldmark__36_4098179226"/>
      <w:bookmarkStart w:id="73" w:name="__Fieldmark__36_4098179226"/>
      <w:bookmarkEnd w:id="7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  <w:t>Achievement and progress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 xml:space="preserve">I can achieve and progress in </w:t>
      </w:r>
      <w:r>
        <w:rPr>
          <w:rFonts w:cs="Calibri" w:ascii="Calibri" w:hAnsi="Calibri"/>
          <w:b/>
          <w:sz w:val="24"/>
          <w:szCs w:val="24"/>
          <w:lang w:val="en-GB"/>
        </w:rPr>
        <w:t>all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aspects of my life</w:t>
        <w:tab/>
        <w:tab/>
      </w:r>
      <w:r>
        <w:rPr>
          <w:rFonts w:cs="Calibri" w:ascii="Calibri" w:hAnsi="Calibri"/>
          <w:bCs/>
          <w:sz w:val="24"/>
          <w:szCs w:val="24"/>
        </w:rPr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74" w:name="__Fieldmark__37_4098179226"/>
      <w:bookmarkStart w:id="75" w:name="__Fieldmark__37_4098179226"/>
      <w:bookmarkEnd w:id="7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ind w:firstLine="720"/>
        <w:rPr/>
      </w:pPr>
      <w:r>
        <w:rPr>
          <w:rFonts w:cs="Calibri" w:ascii="Calibri" w:hAnsi="Calibri"/>
          <w:bCs/>
          <w:sz w:val="24"/>
          <w:szCs w:val="24"/>
          <w:lang w:val="en-GB"/>
        </w:rPr>
        <w:t xml:space="preserve">I can achieve and progress in </w:t>
      </w:r>
      <w:r>
        <w:rPr>
          <w:rFonts w:cs="Calibri" w:ascii="Calibri" w:hAnsi="Calibri"/>
          <w:b/>
          <w:sz w:val="24"/>
          <w:szCs w:val="24"/>
          <w:lang w:val="en-GB"/>
        </w:rPr>
        <w:t>many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aspects of my life</w:t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76" w:name="__Fieldmark__38_4098179226"/>
      <w:bookmarkStart w:id="77" w:name="__Fieldmark__38_4098179226"/>
      <w:bookmarkEnd w:id="7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 xml:space="preserve">I 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can achieve and progress in </w:t>
      </w:r>
      <w:r>
        <w:rPr>
          <w:rFonts w:cs="Calibri" w:ascii="Calibri" w:hAnsi="Calibri"/>
          <w:b/>
          <w:sz w:val="24"/>
          <w:szCs w:val="24"/>
          <w:lang w:val="en-GB"/>
        </w:rPr>
        <w:t>a few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aspects of my life</w:t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78" w:name="__Fieldmark__39_4098179226"/>
      <w:bookmarkStart w:id="79" w:name="__Fieldmark__39_4098179226"/>
      <w:bookmarkEnd w:id="7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 xml:space="preserve">I </w:t>
      </w:r>
      <w:r>
        <w:rPr>
          <w:rFonts w:cs="Calibri" w:ascii="Calibri" w:hAnsi="Calibri"/>
          <w:b/>
          <w:sz w:val="24"/>
          <w:szCs w:val="24"/>
          <w:lang w:val="en-GB"/>
        </w:rPr>
        <w:t>cannot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achieve and progress in </w:t>
      </w:r>
      <w:r>
        <w:rPr>
          <w:rFonts w:cs="Calibri" w:ascii="Calibri" w:hAnsi="Calibri"/>
          <w:b/>
          <w:sz w:val="24"/>
          <w:szCs w:val="24"/>
          <w:lang w:val="en-GB"/>
        </w:rPr>
        <w:t>any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aspects of my life</w:t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80" w:name="__Fieldmark__40_4098179226"/>
      <w:bookmarkStart w:id="81" w:name="__Fieldmark__40_4098179226"/>
      <w:bookmarkEnd w:id="8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  <w:t>Enjoyment and pleasure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 xml:space="preserve">I 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can have </w:t>
      </w:r>
      <w:r>
        <w:rPr>
          <w:rFonts w:cs="Calibri" w:ascii="Calibri" w:hAnsi="Calibri"/>
          <w:b/>
          <w:sz w:val="24"/>
          <w:szCs w:val="24"/>
          <w:lang w:val="en-GB"/>
        </w:rPr>
        <w:t>a lot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of enjoyment and pleasure</w:t>
        <w:tab/>
        <w:tab/>
      </w:r>
      <w:r>
        <w:rPr>
          <w:rFonts w:cs="Calibri" w:ascii="Calibri" w:hAnsi="Calibri"/>
          <w:bCs/>
          <w:sz w:val="24"/>
          <w:szCs w:val="24"/>
        </w:rPr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82" w:name="__Fieldmark__41_4098179226"/>
      <w:bookmarkStart w:id="83" w:name="__Fieldmark__41_4098179226"/>
      <w:bookmarkEnd w:id="8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ind w:firstLine="720"/>
        <w:rPr/>
      </w:pPr>
      <w:r>
        <w:rPr>
          <w:rFonts w:cs="Calibri" w:ascii="Calibri" w:hAnsi="Calibri"/>
          <w:bCs/>
          <w:sz w:val="24"/>
          <w:szCs w:val="24"/>
          <w:lang w:val="en-GB"/>
        </w:rPr>
        <w:t xml:space="preserve">I can have </w:t>
      </w:r>
      <w:r>
        <w:rPr>
          <w:rFonts w:cs="Calibri" w:ascii="Calibri" w:hAnsi="Calibri"/>
          <w:b/>
          <w:sz w:val="24"/>
          <w:szCs w:val="24"/>
          <w:lang w:val="en-GB"/>
        </w:rPr>
        <w:t>quite a lot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of enjoyment and pleasure</w:t>
        <w:tab/>
      </w:r>
      <w:r>
        <w:rPr>
          <w:rFonts w:cs="Calibri" w:ascii="Calibri" w:hAnsi="Calibri"/>
          <w:bCs/>
          <w:sz w:val="24"/>
          <w:szCs w:val="24"/>
        </w:rPr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84" w:name="__Fieldmark__42_4098179226"/>
      <w:bookmarkStart w:id="85" w:name="__Fieldmark__42_4098179226"/>
      <w:bookmarkEnd w:id="8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 xml:space="preserve">I 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can have </w:t>
      </w:r>
      <w:r>
        <w:rPr>
          <w:rFonts w:cs="Calibri" w:ascii="Calibri" w:hAnsi="Calibri"/>
          <w:b/>
          <w:sz w:val="24"/>
          <w:szCs w:val="24"/>
          <w:lang w:val="en-GB"/>
        </w:rPr>
        <w:t>a little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enjoyment and pleasure</w:t>
        <w:tab/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86" w:name="__Fieldmark__43_4098179226"/>
      <w:bookmarkStart w:id="87" w:name="__Fieldmark__43_4098179226"/>
      <w:bookmarkEnd w:id="8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 xml:space="preserve">I </w:t>
      </w:r>
      <w:r>
        <w:rPr>
          <w:rFonts w:cs="Calibri" w:ascii="Calibri" w:hAnsi="Calibri"/>
          <w:b/>
          <w:sz w:val="24"/>
          <w:szCs w:val="24"/>
          <w:lang w:val="en-GB"/>
        </w:rPr>
        <w:t>cannot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have </w:t>
      </w:r>
      <w:r>
        <w:rPr>
          <w:rFonts w:cs="Calibri" w:ascii="Calibri" w:hAnsi="Calibri"/>
          <w:b/>
          <w:sz w:val="24"/>
          <w:szCs w:val="24"/>
          <w:lang w:val="en-GB"/>
        </w:rPr>
        <w:t>any</w:t>
      </w:r>
      <w:r>
        <w:rPr>
          <w:rFonts w:cs="Calibri" w:ascii="Calibri" w:hAnsi="Calibri"/>
          <w:bCs/>
          <w:sz w:val="24"/>
          <w:szCs w:val="24"/>
          <w:lang w:val="en-GB"/>
        </w:rPr>
        <w:t xml:space="preserve"> enjoyment and pleasure</w:t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88" w:name="__Fieldmark__44_4098179226"/>
      <w:bookmarkStart w:id="89" w:name="__Fieldmark__44_4098179226"/>
      <w:bookmarkEnd w:id="8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360" w:before="0" w:after="40"/>
        <w:rPr>
          <w:rFonts w:ascii="Calibri" w:hAnsi="Calibri" w:cs="Calibri"/>
          <w:b/>
          <w:b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 w:before="0" w:after="40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</w:r>
    </w:p>
    <w:p>
      <w:pPr>
        <w:pStyle w:val="BodyText2"/>
        <w:spacing w:lineRule="auto" w:line="276" w:before="0" w:after="40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</w:r>
    </w:p>
    <w:p>
      <w:pPr>
        <w:pStyle w:val="BodyText2"/>
        <w:spacing w:lineRule="auto" w:line="276" w:before="0" w:after="40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</w:r>
    </w:p>
    <w:p>
      <w:pPr>
        <w:pStyle w:val="BodyText2"/>
        <w:spacing w:lineRule="auto" w:line="276" w:before="0" w:after="40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</w:r>
    </w:p>
    <w:p>
      <w:pPr>
        <w:pStyle w:val="BodyText2"/>
        <w:spacing w:lineRule="auto" w:line="276" w:before="0" w:after="40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</w:r>
    </w:p>
    <w:p>
      <w:pPr>
        <w:pStyle w:val="BodyText2"/>
        <w:spacing w:lineRule="auto" w:line="276" w:before="0" w:after="40"/>
        <w:rPr>
          <w:rFonts w:ascii="Calibri" w:hAnsi="Calibri" w:cs="Calibri"/>
          <w:b/>
          <w:b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vertAlign w:val="subscript"/>
          <w:lang w:val="en-GB"/>
        </w:rPr>
      </w:r>
    </w:p>
    <w:p>
      <w:pPr>
        <w:pStyle w:val="BodyText2"/>
        <w:numPr>
          <w:ilvl w:val="0"/>
          <w:numId w:val="1"/>
        </w:numPr>
        <w:spacing w:lineRule="auto" w:line="276"/>
        <w:rPr>
          <w:rFonts w:ascii="Calibri" w:hAnsi="Calibri" w:cs="Calibri"/>
          <w:b/>
          <w:b/>
          <w:bCs/>
          <w:sz w:val="32"/>
          <w:szCs w:val="32"/>
          <w:lang w:val="en-GB"/>
        </w:rPr>
      </w:pPr>
      <w:r>
        <w:rPr>
          <w:rFonts w:cs="Calibri" w:ascii="Calibri" w:hAnsi="Calibri"/>
          <w:b/>
          <w:bCs/>
          <w:sz w:val="32"/>
          <w:szCs w:val="32"/>
          <w:lang w:val="en-GB"/>
        </w:rPr>
        <w:t>CARERQOL MEASURE</w:t>
      </w:r>
    </w:p>
    <w:p>
      <w:pPr>
        <w:pStyle w:val="Normal"/>
        <w:spacing w:lineRule="auto" w:line="276"/>
        <w:ind w:right="-874" w:hanging="0"/>
        <w:rPr>
          <w:rFonts w:ascii="Calibri" w:hAnsi="Calibri" w:cs="Calibri"/>
          <w:b/>
          <w:b/>
          <w:bCs/>
          <w:sz w:val="32"/>
          <w:szCs w:val="32"/>
          <w:lang w:val="en-GB"/>
        </w:rPr>
      </w:pPr>
      <w:r>
        <w:rPr>
          <w:rFonts w:cs="Calibri" w:ascii="Calibri" w:hAnsi="Calibri"/>
          <w:b/>
          <w:bCs/>
          <w:sz w:val="32"/>
          <w:szCs w:val="32"/>
          <w:lang w:val="en-GB"/>
        </w:rPr>
      </w:r>
    </w:p>
    <w:p>
      <w:pPr>
        <w:pStyle w:val="Normal"/>
        <w:spacing w:lineRule="auto" w:line="276"/>
        <w:ind w:right="-874" w:hanging="0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spacing w:lineRule="auto" w:line="276"/>
        <w:ind w:right="-874" w:hanging="0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bCs/>
        </w:rPr>
        <w:t xml:space="preserve">Thinking about your </w:t>
      </w:r>
      <w:r>
        <w:rPr>
          <w:rFonts w:cs="Calibri" w:ascii="Calibri" w:hAnsi="Calibri"/>
          <w:b/>
          <w:bCs/>
          <w:u w:val="single"/>
        </w:rPr>
        <w:t>current</w:t>
      </w:r>
      <w:r>
        <w:rPr>
          <w:rFonts w:cs="Calibri" w:ascii="Calibri" w:hAnsi="Calibri"/>
          <w:b/>
          <w:bCs/>
        </w:rPr>
        <w:t xml:space="preserve"> experience of caring for this person, </w:t>
      </w:r>
      <w:r>
        <w:rPr>
          <w:rFonts w:cs="Calibri" w:ascii="Calibri" w:hAnsi="Calibri"/>
          <w:b/>
        </w:rPr>
        <w:t>please tick one box for each group to indicate which statement best describes your current caring situation.</w:t>
      </w:r>
    </w:p>
    <w:p>
      <w:pPr>
        <w:pStyle w:val="Normal"/>
        <w:spacing w:lineRule="auto" w:line="276"/>
        <w:ind w:right="-874" w:hanging="0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tbl>
      <w:tblPr>
        <w:tblW w:w="10260" w:type="dxa"/>
        <w:jc w:val="left"/>
        <w:tblInd w:w="-900" w:type="dxa"/>
        <w:tblLayout w:type="fixed"/>
        <w:tblCellMar>
          <w:top w:w="0" w:type="dxa"/>
          <w:left w:w="56" w:type="dxa"/>
          <w:bottom w:w="0" w:type="dxa"/>
          <w:right w:w="56" w:type="dxa"/>
        </w:tblCellMar>
      </w:tblPr>
      <w:tblGrid>
        <w:gridCol w:w="720"/>
        <w:gridCol w:w="1080"/>
        <w:gridCol w:w="768"/>
        <w:gridCol w:w="135"/>
        <w:gridCol w:w="897"/>
        <w:gridCol w:w="180"/>
        <w:gridCol w:w="1080"/>
        <w:gridCol w:w="5400"/>
      </w:tblGrid>
      <w:tr>
        <w:trPr>
          <w:trHeight w:val="552" w:hRule="atLeast"/>
          <w:cantSplit w:val="true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o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Som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A lot of</w:t>
            </w:r>
          </w:p>
        </w:tc>
        <w:tc>
          <w:tcPr>
            <w:tcW w:w="5400" w:type="dxa"/>
            <w:tcBorders/>
          </w:tcPr>
          <w:p>
            <w:pPr>
              <w:pStyle w:val="Footer"/>
              <w:snapToGrid w:val="false"/>
              <w:spacing w:lineRule="auto" w:line="276"/>
              <w:ind w:left="172" w:hanging="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>
          <w:trHeight w:val="475" w:hRule="atLeast"/>
          <w:cantSplit w:val="true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 have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90" w:name="__Fieldmark__45_4098179226"/>
            <w:bookmarkStart w:id="91" w:name="__Fieldmark__45_4098179226"/>
            <w:bookmarkEnd w:id="91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1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92" w:name="__Fieldmark__46_4098179226"/>
            <w:bookmarkStart w:id="93" w:name="__Fieldmark__46_4098179226"/>
            <w:bookmarkEnd w:id="93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94" w:name="__Fieldmark__47_4098179226"/>
            <w:bookmarkStart w:id="95" w:name="__Fieldmark__47_4098179226"/>
            <w:bookmarkEnd w:id="95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3</w:t>
            </w:r>
          </w:p>
        </w:tc>
        <w:tc>
          <w:tcPr>
            <w:tcW w:w="5400" w:type="dxa"/>
            <w:tcBorders/>
          </w:tcPr>
          <w:p>
            <w:pPr>
              <w:pStyle w:val="Footer"/>
              <w:spacing w:lineRule="auto" w:line="276"/>
              <w:ind w:left="172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ulfillment with carrying out my care tasks</w:t>
            </w:r>
          </w:p>
        </w:tc>
      </w:tr>
      <w:tr>
        <w:trPr>
          <w:trHeight w:val="1130" w:hRule="atLeast"/>
          <w:cantSplit w:val="true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 have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96" w:name="__Fieldmark__48_4098179226"/>
            <w:bookmarkStart w:id="97" w:name="__Fieldmark__48_4098179226"/>
            <w:bookmarkEnd w:id="97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1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98" w:name="__Fieldmark__49_4098179226"/>
            <w:bookmarkStart w:id="99" w:name="__Fieldmark__49_4098179226"/>
            <w:bookmarkEnd w:id="99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00" w:name="__Fieldmark__50_4098179226"/>
            <w:bookmarkStart w:id="101" w:name="__Fieldmark__50_4098179226"/>
            <w:bookmarkEnd w:id="101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3</w:t>
            </w:r>
          </w:p>
        </w:tc>
        <w:tc>
          <w:tcPr>
            <w:tcW w:w="5400" w:type="dxa"/>
            <w:tcBorders/>
          </w:tcPr>
          <w:p>
            <w:pPr>
              <w:pStyle w:val="Footer"/>
              <w:spacing w:lineRule="auto" w:line="276"/>
              <w:ind w:left="172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relational problems with the care receiver </w:t>
            </w:r>
            <w:r>
              <w:rPr>
                <w:rFonts w:cs="Calibri" w:ascii="Calibri" w:hAnsi="Calibri"/>
                <w:i/>
                <w:lang w:val="en-US"/>
              </w:rPr>
              <w:t>(e.g., he/she is very demanding; he/she behaves differently, we have communication problems)</w:t>
            </w:r>
          </w:p>
        </w:tc>
      </w:tr>
      <w:tr>
        <w:trPr>
          <w:trHeight w:val="1116" w:hRule="atLeast"/>
          <w:cantSplit w:val="true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 have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02" w:name="__Fieldmark__51_4098179226"/>
            <w:bookmarkStart w:id="103" w:name="__Fieldmark__51_4098179226"/>
            <w:bookmarkEnd w:id="103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1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04" w:name="__Fieldmark__52_4098179226"/>
            <w:bookmarkStart w:id="105" w:name="__Fieldmark__52_4098179226"/>
            <w:bookmarkEnd w:id="105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06" w:name="__Fieldmark__53_4098179226"/>
            <w:bookmarkStart w:id="107" w:name="__Fieldmark__53_4098179226"/>
            <w:bookmarkEnd w:id="107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3</w:t>
            </w:r>
          </w:p>
        </w:tc>
        <w:tc>
          <w:tcPr>
            <w:tcW w:w="5400" w:type="dxa"/>
            <w:tcBorders/>
          </w:tcPr>
          <w:p>
            <w:pPr>
              <w:pStyle w:val="Footer"/>
              <w:spacing w:lineRule="auto" w:line="276"/>
              <w:ind w:left="172" w:hanging="0"/>
              <w:rPr/>
            </w:pPr>
            <w:r>
              <w:rPr>
                <w:rFonts w:cs="Calibri" w:ascii="Calibri" w:hAnsi="Calibri"/>
                <w:lang w:val="en-US"/>
              </w:rPr>
              <w:t xml:space="preserve">problems with my own mental health </w:t>
            </w:r>
            <w:r>
              <w:rPr>
                <w:rFonts w:cs="Calibri" w:ascii="Calibri" w:hAnsi="Calibri"/>
                <w:i/>
                <w:lang w:val="en-US"/>
              </w:rPr>
              <w:t>(e.g., stress, fear,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  <w:r>
              <w:rPr>
                <w:rFonts w:cs="Calibri" w:ascii="Calibri" w:hAnsi="Calibri"/>
                <w:i/>
                <w:lang w:val="en-US"/>
              </w:rPr>
              <w:t>gloominess, depression, concern about the future)</w:t>
            </w:r>
            <w:r>
              <w:rPr>
                <w:rFonts w:cs="Calibri" w:ascii="Calibri" w:hAnsi="Calibri"/>
                <w:lang w:val="en-US"/>
              </w:rPr>
              <w:t>.</w:t>
            </w:r>
          </w:p>
        </w:tc>
      </w:tr>
      <w:tr>
        <w:trPr>
          <w:trHeight w:val="1148" w:hRule="atLeast"/>
          <w:cantSplit w:val="true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 have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08" w:name="__Fieldmark__54_4098179226"/>
            <w:bookmarkStart w:id="109" w:name="__Fieldmark__54_4098179226"/>
            <w:bookmarkEnd w:id="109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1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10" w:name="__Fieldmark__55_4098179226"/>
            <w:bookmarkStart w:id="111" w:name="__Fieldmark__55_4098179226"/>
            <w:bookmarkEnd w:id="111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12" w:name="__Fieldmark__56_4098179226"/>
            <w:bookmarkStart w:id="113" w:name="__Fieldmark__56_4098179226"/>
            <w:bookmarkEnd w:id="113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3</w:t>
            </w:r>
          </w:p>
        </w:tc>
        <w:tc>
          <w:tcPr>
            <w:tcW w:w="5400" w:type="dxa"/>
            <w:tcBorders/>
          </w:tcPr>
          <w:p>
            <w:pPr>
              <w:pStyle w:val="Footer"/>
              <w:spacing w:lineRule="auto" w:line="276"/>
              <w:ind w:left="172" w:hanging="0"/>
              <w:rPr/>
            </w:pPr>
            <w:r>
              <w:rPr>
                <w:rFonts w:cs="Calibri" w:ascii="Calibri" w:hAnsi="Calibri"/>
                <w:lang w:val="en-US"/>
              </w:rPr>
              <w:t xml:space="preserve">problems combining my care tasks with my daily activities </w:t>
            </w:r>
            <w:r>
              <w:rPr>
                <w:rFonts w:cs="Calibri" w:ascii="Calibri" w:hAnsi="Calibri"/>
                <w:i/>
                <w:lang w:val="en-US"/>
              </w:rPr>
              <w:t>(e.g., household activities, work, study, family and leisure activities).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</w:tr>
      <w:tr>
        <w:trPr>
          <w:trHeight w:val="567" w:hRule="atLeast"/>
          <w:cantSplit w:val="true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 have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14" w:name="__Fieldmark__57_4098179226"/>
            <w:bookmarkStart w:id="115" w:name="__Fieldmark__57_4098179226"/>
            <w:bookmarkEnd w:id="115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1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16" w:name="__Fieldmark__58_4098179226"/>
            <w:bookmarkStart w:id="117" w:name="__Fieldmark__58_4098179226"/>
            <w:bookmarkEnd w:id="117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18" w:name="__Fieldmark__59_4098179226"/>
            <w:bookmarkStart w:id="119" w:name="__Fieldmark__59_4098179226"/>
            <w:bookmarkEnd w:id="119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76"/>
              <w:ind w:left="172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inancial problems because of my care tasks.</w:t>
            </w:r>
          </w:p>
        </w:tc>
      </w:tr>
      <w:tr>
        <w:trPr>
          <w:trHeight w:val="1130" w:hRule="atLeast"/>
          <w:cantSplit w:val="true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 have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20" w:name="__Fieldmark__60_4098179226"/>
            <w:bookmarkStart w:id="121" w:name="__Fieldmark__60_4098179226"/>
            <w:bookmarkEnd w:id="121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1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22" w:name="__Fieldmark__61_4098179226"/>
            <w:bookmarkStart w:id="123" w:name="__Fieldmark__61_4098179226"/>
            <w:bookmarkEnd w:id="123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24" w:name="__Fieldmark__62_4098179226"/>
            <w:bookmarkStart w:id="125" w:name="__Fieldmark__62_4098179226"/>
            <w:bookmarkEnd w:id="125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76"/>
              <w:ind w:left="172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support with carrying out my care tasks, when I need it </w:t>
            </w:r>
            <w:r>
              <w:rPr>
                <w:rFonts w:cs="Calibri" w:ascii="Calibri" w:hAnsi="Calibri"/>
                <w:i/>
                <w:lang w:val="en-US"/>
              </w:rPr>
              <w:t>(e.g., from family, friends, neighbors, acquaintances)</w:t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 have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26" w:name="__Fieldmark__63_4098179226"/>
            <w:bookmarkStart w:id="127" w:name="__Fieldmark__63_4098179226"/>
            <w:bookmarkEnd w:id="127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1</w:t>
            </w:r>
          </w:p>
        </w:tc>
        <w:tc>
          <w:tcPr>
            <w:tcW w:w="13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28" w:name="__Fieldmark__64_4098179226"/>
            <w:bookmarkStart w:id="129" w:name="__Fieldmark__64_4098179226"/>
            <w:bookmarkEnd w:id="129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130" w:name="__Fieldmark__65_4098179226"/>
            <w:bookmarkStart w:id="131" w:name="__Fieldmark__65_4098179226"/>
            <w:bookmarkEnd w:id="131"/>
            <w:r>
              <w:rPr>
                <w:rFonts w:cs="Calibri" w:ascii="Calibri" w:hAnsi="Calibri"/>
              </w:rPr>
            </w:r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vertAlign w:val="subscript"/>
              </w:rPr>
              <w:t>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76"/>
              <w:ind w:left="172" w:hanging="0"/>
              <w:rPr/>
            </w:pPr>
            <w:r>
              <w:rPr>
                <w:rFonts w:cs="Calibri" w:ascii="Calibri" w:hAnsi="Calibri"/>
                <w:lang w:val="en-US"/>
              </w:rPr>
              <w:t xml:space="preserve">problems with my own physical health </w:t>
            </w:r>
            <w:r>
              <w:rPr>
                <w:rFonts w:cs="Calibri" w:ascii="Calibri" w:hAnsi="Calibri"/>
                <w:i/>
                <w:lang w:val="en-US"/>
              </w:rPr>
              <w:t>(e.g., more often sick, tiredness, physical stress)</w:t>
            </w:r>
            <w:r>
              <w:rPr>
                <w:rFonts w:cs="Calibri" w:ascii="Calibri" w:hAnsi="Calibri"/>
                <w:lang w:val="en-US"/>
              </w:rPr>
              <w:t>.</w:t>
            </w:r>
          </w:p>
        </w:tc>
      </w:tr>
    </w:tbl>
    <w:p>
      <w:pPr>
        <w:pStyle w:val="TextBody"/>
        <w:spacing w:lineRule="auto" w:line="276" w:before="0" w:after="0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TextBody"/>
        <w:spacing w:lineRule="auto" w:line="276" w:before="0" w:after="0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  <w:r>
        <w:br w:type="page"/>
      </w:r>
    </w:p>
    <w:p>
      <w:pPr>
        <w:pStyle w:val="Normal"/>
        <w:numPr>
          <w:ilvl w:val="0"/>
          <w:numId w:val="1"/>
        </w:numPr>
        <w:spacing w:lineRule="auto" w:line="276"/>
        <w:ind w:left="720" w:right="-874" w:hanging="360"/>
        <w:rPr>
          <w:rFonts w:ascii="Calibri" w:hAnsi="Calibri" w:cs="Calibri"/>
          <w:b/>
          <w:b/>
          <w:bCs/>
          <w:sz w:val="32"/>
          <w:szCs w:val="32"/>
        </w:rPr>
      </w:pPr>
      <w:r>
        <w:rPr>
          <w:rFonts w:cs="Calibri" w:ascii="Calibri" w:hAnsi="Calibri"/>
          <w:b/>
          <w:bCs/>
          <w:sz w:val="32"/>
          <w:szCs w:val="32"/>
        </w:rPr>
        <w:t>CARER EXPERIENCE SCALE</w:t>
      </w:r>
    </w:p>
    <w:p>
      <w:pPr>
        <w:pStyle w:val="Normal"/>
        <w:spacing w:lineRule="auto" w:line="276"/>
        <w:ind w:right="-874" w:hanging="0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bCs/>
        </w:rPr>
        <w:t xml:space="preserve">Again, thinking about your </w:t>
      </w:r>
      <w:r>
        <w:rPr>
          <w:rFonts w:cs="Calibri" w:ascii="Calibri" w:hAnsi="Calibri"/>
          <w:b/>
          <w:bCs/>
          <w:u w:val="single"/>
        </w:rPr>
        <w:t>current</w:t>
      </w:r>
      <w:r>
        <w:rPr>
          <w:rFonts w:cs="Calibri" w:ascii="Calibri" w:hAnsi="Calibri"/>
          <w:b/>
          <w:bCs/>
        </w:rPr>
        <w:t xml:space="preserve"> experience of caring for this person, </w:t>
      </w:r>
      <w:r>
        <w:rPr>
          <w:rFonts w:cs="Calibri" w:ascii="Calibri" w:hAnsi="Calibri"/>
          <w:b/>
        </w:rPr>
        <w:t>please tick one box for each group to indicate which statement best describes your current caring situation.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u w:val="single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u w:val="single"/>
          <w:lang w:val="en-GB"/>
        </w:rPr>
      </w:r>
    </w:p>
    <w:p>
      <w:pPr>
        <w:pStyle w:val="BodyText2"/>
        <w:spacing w:lineRule="auto" w:line="276" w:before="0" w:after="120"/>
        <w:rPr/>
      </w:pPr>
      <w:r>
        <w:rPr>
          <w:rFonts w:cs="Calibri" w:ascii="Calibri" w:hAnsi="Calibri"/>
          <w:b/>
          <w:caps/>
          <w:sz w:val="24"/>
          <w:szCs w:val="24"/>
        </w:rPr>
        <w:t>Activities outside caring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bCs/>
          <w:i/>
          <w:iCs/>
          <w:sz w:val="24"/>
          <w:szCs w:val="24"/>
        </w:rPr>
        <w:t>(Socialising, physical activity and spending time on hobbies, leisure or study)</w:t>
      </w:r>
      <w:r>
        <w:rPr>
          <w:rFonts w:cs="Calibri" w:ascii="Calibri" w:hAnsi="Calibri"/>
          <w:bCs/>
          <w:sz w:val="24"/>
          <w:szCs w:val="24"/>
        </w:rPr>
        <w:t xml:space="preserve"> 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can do most of the other things you want to do outside caring</w:t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32" w:name="__Fieldmark__66_4098179226"/>
      <w:bookmarkStart w:id="133" w:name="__Fieldmark__66_4098179226"/>
      <w:bookmarkEnd w:id="13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can do some of the other things you want to do outside caring</w:t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34" w:name="__Fieldmark__67_4098179226"/>
      <w:bookmarkStart w:id="135" w:name="__Fieldmark__67_4098179226"/>
      <w:bookmarkEnd w:id="13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can do few of the other things you want to do outside caring</w:t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36" w:name="__Fieldmark__68_4098179226"/>
      <w:bookmarkStart w:id="137" w:name="__Fieldmark__68_4098179226"/>
      <w:bookmarkEnd w:id="13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 w:before="0" w:after="120"/>
        <w:rPr>
          <w:rFonts w:ascii="Calibri" w:hAnsi="Calibri" w:cs="Calibri"/>
          <w:bCs/>
          <w:sz w:val="24"/>
          <w:szCs w:val="24"/>
        </w:rPr>
      </w:pPr>
      <w:r>
        <w:rPr>
          <w:rFonts w:cs="Calibri" w:ascii="Calibri" w:hAnsi="Calibri"/>
          <w:b/>
          <w:caps/>
          <w:sz w:val="24"/>
          <w:szCs w:val="24"/>
        </w:rPr>
        <w:t>SUPPORT FROM FAMILY AND FRIENDS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i/>
          <w:sz w:val="24"/>
          <w:szCs w:val="24"/>
        </w:rPr>
        <w:t>(</w:t>
      </w:r>
      <w:r>
        <w:rPr>
          <w:rFonts w:cs="Calibri" w:ascii="Calibri" w:hAnsi="Calibri"/>
          <w:bCs/>
          <w:i/>
          <w:iCs/>
          <w:sz w:val="24"/>
          <w:szCs w:val="24"/>
        </w:rPr>
        <w:t>Personal help in caring and/or emotional support from family, friends, neighbours or work colleagues)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get a lot of support from family and friends</w:t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38" w:name="__Fieldmark__69_4098179226"/>
      <w:bookmarkStart w:id="139" w:name="__Fieldmark__69_4098179226"/>
      <w:bookmarkEnd w:id="13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get some support from family and friends</w:t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40" w:name="__Fieldmark__70_4098179226"/>
      <w:bookmarkStart w:id="141" w:name="__Fieldmark__70_4098179226"/>
      <w:bookmarkEnd w:id="14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get little support from family and friends</w:t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42" w:name="__Fieldmark__71_4098179226"/>
      <w:bookmarkStart w:id="143" w:name="__Fieldmark__71_4098179226"/>
      <w:bookmarkEnd w:id="14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cap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/>
          <w:bCs/>
          <w:caps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 w:before="0" w:after="120"/>
        <w:rPr>
          <w:rFonts w:ascii="Calibri" w:hAnsi="Calibri" w:cs="Calibri"/>
          <w:bCs/>
          <w:sz w:val="24"/>
          <w:szCs w:val="24"/>
        </w:rPr>
      </w:pPr>
      <w:r>
        <w:rPr>
          <w:rFonts w:cs="Calibri" w:ascii="Calibri" w:hAnsi="Calibri"/>
          <w:b/>
          <w:caps/>
          <w:sz w:val="24"/>
          <w:szCs w:val="24"/>
        </w:rPr>
        <w:t>ASSISTANCE FROM ORGANISATIONS AND THE GOVERNMENT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i/>
          <w:sz w:val="24"/>
          <w:szCs w:val="24"/>
        </w:rPr>
        <w:t>(</w:t>
      </w:r>
      <w:r>
        <w:rPr>
          <w:rFonts w:cs="Calibri" w:ascii="Calibri" w:hAnsi="Calibri"/>
          <w:bCs/>
          <w:i/>
          <w:iCs/>
          <w:sz w:val="24"/>
          <w:szCs w:val="24"/>
        </w:rPr>
        <w:t>Help from public, private or voluntary groups in terms of benefits, respite and practical information)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 xml:space="preserve">You get a lot of assistance from organisations and the government </w:t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44" w:name="__Fieldmark__72_4098179226"/>
      <w:bookmarkStart w:id="145" w:name="__Fieldmark__72_4098179226"/>
      <w:bookmarkEnd w:id="14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get some assistance from organisations and the government</w:t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46" w:name="__Fieldmark__73_4098179226"/>
      <w:bookmarkStart w:id="147" w:name="__Fieldmark__73_4098179226"/>
      <w:bookmarkEnd w:id="14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get little assistance from organisations and the government</w:t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48" w:name="__Fieldmark__74_4098179226"/>
      <w:bookmarkStart w:id="149" w:name="__Fieldmark__74_4098179226"/>
      <w:bookmarkEnd w:id="14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 w:before="0" w:after="120"/>
        <w:rPr>
          <w:rFonts w:ascii="Calibri" w:hAnsi="Calibri" w:cs="Calibri"/>
          <w:b/>
          <w:b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 w:before="0" w:after="120"/>
        <w:rPr>
          <w:rFonts w:ascii="Calibri" w:hAnsi="Calibri" w:cs="Calibri"/>
          <w:b/>
          <w:b/>
          <w:bCs/>
          <w:i/>
          <w:i/>
          <w:iCs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FULFILMENT FROM CARING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bCs/>
          <w:i/>
          <w:iCs/>
          <w:sz w:val="24"/>
          <w:szCs w:val="24"/>
        </w:rPr>
        <w:t>(Positive feelings from providing care, which may come from: making the person you care for happy, maintaining their dignity, being appreciated, fulfilling your responsibility, gaining new skills or contributing to the care of the person you look after)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mostly find caring fulfilling</w:t>
        <w:tab/>
        <w:tab/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50" w:name="__Fieldmark__75_4098179226"/>
      <w:bookmarkStart w:id="151" w:name="__Fieldmark__75_4098179226"/>
      <w:bookmarkEnd w:id="15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sometimes find caring fulfilling</w:t>
        <w:tab/>
        <w:tab/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52" w:name="__Fieldmark__76_4098179226"/>
      <w:bookmarkStart w:id="153" w:name="__Fieldmark__76_4098179226"/>
      <w:bookmarkEnd w:id="15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rarely find caring fulfilling</w:t>
        <w:tab/>
        <w:tab/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54" w:name="__Fieldmark__77_4098179226"/>
      <w:bookmarkStart w:id="155" w:name="__Fieldmark__77_4098179226"/>
      <w:bookmarkEnd w:id="15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cap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/>
          <w:caps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 w:before="0" w:after="120"/>
        <w:rPr>
          <w:rFonts w:ascii="Calibri" w:hAnsi="Calibri" w:cs="Calibri"/>
          <w:bCs/>
          <w:sz w:val="24"/>
          <w:szCs w:val="24"/>
        </w:rPr>
      </w:pPr>
      <w:r>
        <w:rPr>
          <w:rFonts w:cs="Calibri" w:ascii="Calibri" w:hAnsi="Calibri"/>
          <w:b/>
          <w:caps/>
          <w:sz w:val="24"/>
          <w:szCs w:val="24"/>
        </w:rPr>
        <w:t>CONTROL OVER THE CARING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bCs/>
          <w:i/>
          <w:iCs/>
          <w:sz w:val="24"/>
          <w:szCs w:val="24"/>
        </w:rPr>
        <w:t>(Your ability to influence the overall care of the person you look after)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are in control of most aspects of the caring</w:t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56" w:name="__Fieldmark__78_4098179226"/>
      <w:bookmarkStart w:id="157" w:name="__Fieldmark__78_4098179226"/>
      <w:bookmarkEnd w:id="15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are in control of some aspects of the caring</w:t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58" w:name="__Fieldmark__79_4098179226"/>
      <w:bookmarkStart w:id="159" w:name="__Fieldmark__79_4098179226"/>
      <w:bookmarkEnd w:id="15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are in control of few aspects of the caring</w:t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60" w:name="__Fieldmark__80_4098179226"/>
      <w:bookmarkStart w:id="161" w:name="__Fieldmark__80_4098179226"/>
      <w:bookmarkEnd w:id="16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vertAlign w:val="subscript"/>
          <w:lang w:val="en-GB"/>
        </w:rPr>
      </w:r>
    </w:p>
    <w:p>
      <w:pPr>
        <w:pStyle w:val="TextBody"/>
        <w:spacing w:lineRule="auto" w:line="276"/>
        <w:rPr>
          <w:rFonts w:ascii="Calibri" w:hAnsi="Calibri" w:cs="Calibri"/>
          <w:b/>
          <w:b/>
          <w:bCs/>
          <w:i/>
          <w:i/>
          <w:iCs/>
        </w:rPr>
      </w:pPr>
      <w:r>
        <w:rPr>
          <w:rFonts w:cs="Calibri" w:ascii="Calibri" w:hAnsi="Calibri"/>
          <w:b/>
          <w:caps/>
        </w:rPr>
        <w:t xml:space="preserve">GETTING ON WITH THE PERSON YOU CARE FOR </w:t>
      </w:r>
      <w:r>
        <w:rPr>
          <w:rFonts w:cs="Calibri" w:ascii="Calibri" w:hAnsi="Calibri"/>
          <w:bCs/>
          <w:i/>
          <w:iCs/>
        </w:rPr>
        <w:t>(Being able to talk with the person you look after, and discuss things without arguing)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mostly get on with the person you care for</w:t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62" w:name="__Fieldmark__81_4098179226"/>
      <w:bookmarkStart w:id="163" w:name="__Fieldmark__81_4098179226"/>
      <w:bookmarkEnd w:id="16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sometimes get on with the person you care for</w:t>
        <w:tab/>
        <w:tab/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64" w:name="__Fieldmark__82_4098179226"/>
      <w:bookmarkStart w:id="165" w:name="__Fieldmark__82_4098179226"/>
      <w:bookmarkEnd w:id="16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</w:rPr>
        <w:t>You rarely get on with the person you care for</w:t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66" w:name="__Fieldmark__83_4098179226"/>
      <w:bookmarkStart w:id="167" w:name="__Fieldmark__83_4098179226"/>
      <w:bookmarkEnd w:id="16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numPr>
          <w:ilvl w:val="0"/>
          <w:numId w:val="1"/>
        </w:numPr>
        <w:spacing w:lineRule="auto" w:line="276"/>
        <w:rPr>
          <w:rFonts w:ascii="Calibri" w:hAnsi="Calibri" w:cs="Calibri"/>
          <w:b/>
          <w:b/>
          <w:bCs/>
          <w:sz w:val="32"/>
          <w:szCs w:val="32"/>
          <w:lang w:val="en-GB"/>
        </w:rPr>
      </w:pPr>
      <w:r>
        <w:rPr>
          <w:rFonts w:cs="Calibri" w:ascii="Calibri" w:hAnsi="Calibri"/>
          <w:b/>
          <w:bCs/>
          <w:sz w:val="32"/>
          <w:szCs w:val="32"/>
          <w:lang w:val="en-GB"/>
        </w:rPr>
        <w:t>ASCOT-CARER MEASURE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  <w:t>Finally, thinking</w:t>
      </w:r>
      <w:r>
        <w:rPr>
          <w:rFonts w:cs="Calibri" w:ascii="Calibri" w:hAnsi="Calibri"/>
          <w:b/>
          <w:bCs/>
          <w:sz w:val="24"/>
          <w:szCs w:val="24"/>
        </w:rPr>
        <w:t xml:space="preserve"> about your </w:t>
      </w:r>
      <w:r>
        <w:rPr>
          <w:rFonts w:cs="Calibri" w:ascii="Calibri" w:hAnsi="Calibri"/>
          <w:b/>
          <w:bCs/>
          <w:sz w:val="24"/>
          <w:szCs w:val="24"/>
          <w:u w:val="single"/>
          <w:lang w:val="en-GB"/>
        </w:rPr>
        <w:t>current</w:t>
      </w:r>
      <w:r>
        <w:rPr>
          <w:rFonts w:cs="Calibri" w:ascii="Calibri" w:hAnsi="Calibri"/>
          <w:b/>
          <w:bCs/>
          <w:sz w:val="24"/>
          <w:szCs w:val="24"/>
          <w:lang w:val="en-GB"/>
        </w:rPr>
        <w:t xml:space="preserve"> </w:t>
      </w:r>
      <w:r>
        <w:rPr>
          <w:rFonts w:cs="Calibri" w:ascii="Calibri" w:hAnsi="Calibri"/>
          <w:b/>
          <w:bCs/>
          <w:sz w:val="24"/>
          <w:szCs w:val="24"/>
        </w:rPr>
        <w:t xml:space="preserve">experience of caring for this person, </w:t>
      </w:r>
      <w:r>
        <w:rPr>
          <w:rFonts w:cs="Calibri" w:ascii="Calibri" w:hAnsi="Calibri"/>
          <w:b/>
          <w:sz w:val="24"/>
          <w:szCs w:val="24"/>
        </w:rPr>
        <w:t>please tick one box for each group to indicate which statement best describes your current situation.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  <w:t>Which of the following statements best describes how you spend your time?</w:t>
      </w:r>
    </w:p>
    <w:p>
      <w:pPr>
        <w:pStyle w:val="BodyText2"/>
        <w:spacing w:lineRule="auto" w:line="276"/>
        <w:rPr/>
      </w:pPr>
      <w:r>
        <w:rPr>
          <w:rFonts w:cs="Calibri" w:ascii="Calibri" w:hAnsi="Calibri"/>
          <w:bCs/>
          <w:i/>
          <w:sz w:val="24"/>
          <w:szCs w:val="24"/>
          <w:lang w:val="en-GB"/>
        </w:rPr>
        <w:t>When you are thinking about how you spend your time, please include anything you value or enjoy, including leisure activities, formal employment, voluntary or unpaid work, and caring for others.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/>
          <w:b/>
          <w:bCs/>
          <w:i/>
          <w:i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ab/>
        <w:tab/>
        <w:tab/>
        <w:tab/>
        <w:tab/>
        <w:tab/>
        <w:tab/>
        <w:tab/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’m able to spend my time as I want, doing things I value or enjoy</w:t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68" w:name="__Fieldmark__84_4098179226"/>
      <w:bookmarkStart w:id="169" w:name="__Fieldmark__84_4098179226"/>
      <w:bookmarkEnd w:id="16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’m able to do enough of the things I value or enjoy with my time</w:t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70" w:name="__Fieldmark__85_4098179226"/>
      <w:bookmarkStart w:id="171" w:name="__Fieldmark__85_4098179226"/>
      <w:bookmarkEnd w:id="17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do some of the things I value or enjoy with my time</w:t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72" w:name="__Fieldmark__86_4098179226"/>
      <w:bookmarkStart w:id="173" w:name="__Fieldmark__86_4098179226"/>
      <w:bookmarkEnd w:id="17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bCs/>
          <w:i/>
          <w:i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don’t do anything I value or enjoy with my time</w:t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74" w:name="__Fieldmark__87_4098179226"/>
      <w:bookmarkStart w:id="175" w:name="__Fieldmark__87_4098179226"/>
      <w:bookmarkEnd w:id="17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rPr>
          <w:rFonts w:ascii="Calibri" w:hAnsi="Calibri" w:cs="Calibri"/>
          <w:bCs/>
          <w:i/>
          <w:i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i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Cs/>
          <w:i/>
          <w:i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i/>
          <w:sz w:val="24"/>
          <w:szCs w:val="24"/>
          <w:vertAlign w:val="subscript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  <w:t>Which of the following statements best describes how much control you have over your daily life?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/>
          <w:b/>
          <w:bCs/>
          <w:i/>
          <w:i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ab/>
        <w:tab/>
        <w:tab/>
        <w:tab/>
        <w:tab/>
        <w:tab/>
        <w:tab/>
        <w:tab/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have as much control over my daily life as I want</w:t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76" w:name="__Fieldmark__88_4098179226"/>
      <w:bookmarkStart w:id="177" w:name="__Fieldmark__88_4098179226"/>
      <w:bookmarkEnd w:id="17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have adequate control over my daily life</w:t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78" w:name="__Fieldmark__89_4098179226"/>
      <w:bookmarkStart w:id="179" w:name="__Fieldmark__89_4098179226"/>
      <w:bookmarkEnd w:id="17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have some control over my daily life, but not enough</w:t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80" w:name="__Fieldmark__90_4098179226"/>
      <w:bookmarkStart w:id="181" w:name="__Fieldmark__90_4098179226"/>
      <w:bookmarkEnd w:id="18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have no control over my daily life</w:t>
        <w:tab/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82" w:name="__Fieldmark__91_4098179226"/>
      <w:bookmarkStart w:id="183" w:name="__Fieldmark__91_4098179226"/>
      <w:bookmarkEnd w:id="18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  <w:t>Thinking about how well you look after yourself – such as, getting enough sleep or eating well – which statement best describes your present situation?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/>
          <w:b/>
          <w:bCs/>
          <w:i/>
          <w:i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ab/>
        <w:tab/>
        <w:tab/>
        <w:tab/>
        <w:tab/>
        <w:tab/>
        <w:tab/>
        <w:tab/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look after myself as well as I want</w:t>
        <w:tab/>
        <w:tab/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84" w:name="__Fieldmark__92_4098179226"/>
      <w:bookmarkStart w:id="185" w:name="__Fieldmark__92_4098179226"/>
      <w:bookmarkEnd w:id="18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look after myself well enough</w:t>
        <w:tab/>
        <w:tab/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86" w:name="__Fieldmark__93_4098179226"/>
      <w:bookmarkStart w:id="187" w:name="__Fieldmark__93_4098179226"/>
      <w:bookmarkEnd w:id="18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Sometimes I can’t look after myself well enough</w:t>
        <w:tab/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88" w:name="__Fieldmark__94_4098179226"/>
      <w:bookmarkStart w:id="189" w:name="__Fieldmark__94_4098179226"/>
      <w:bookmarkEnd w:id="18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feel I am neglecting myself</w:t>
        <w:tab/>
        <w:tab/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90" w:name="__Fieldmark__95_4098179226"/>
      <w:bookmarkStart w:id="191" w:name="__Fieldmark__95_4098179226"/>
      <w:bookmarkEnd w:id="19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rPr>
          <w:rFonts w:ascii="Calibri" w:hAnsi="Calibri" w:cs="Calibri"/>
          <w:bCs/>
          <w:i/>
          <w:i/>
          <w:sz w:val="24"/>
          <w:szCs w:val="24"/>
          <w:lang w:val="en-GB"/>
        </w:rPr>
      </w:pPr>
      <w:r>
        <w:rPr>
          <w:rFonts w:cs="Calibri" w:ascii="Calibri" w:hAnsi="Calibri"/>
          <w:bCs/>
          <w:i/>
          <w:sz w:val="24"/>
          <w:szCs w:val="24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Cs/>
          <w:i/>
          <w:i/>
          <w:sz w:val="24"/>
          <w:szCs w:val="24"/>
          <w:lang w:val="en-GB"/>
        </w:rPr>
      </w:pPr>
      <w:r>
        <w:rPr>
          <w:rFonts w:cs="Calibri" w:ascii="Calibri" w:hAnsi="Calibri"/>
          <w:bCs/>
          <w:i/>
          <w:sz w:val="24"/>
          <w:szCs w:val="24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  <w:t>Which of the following statements best describes how safe you feel?</w:t>
      </w:r>
    </w:p>
    <w:p>
      <w:pPr>
        <w:pStyle w:val="BodyText2"/>
        <w:spacing w:lineRule="auto" w:line="276"/>
        <w:rPr/>
      </w:pPr>
      <w:r>
        <w:rPr>
          <w:rFonts w:cs="Calibri" w:ascii="Calibri" w:hAnsi="Calibri"/>
          <w:bCs/>
          <w:i/>
          <w:sz w:val="24"/>
          <w:szCs w:val="24"/>
          <w:lang w:val="en-GB"/>
        </w:rPr>
        <w:t>By ‘feeling safe’ we mean feeling safe from fear of abuse, being attacked or other physical harm, such as accidents, which are a result of your caring role.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/>
          <w:b/>
          <w:bCs/>
          <w:i/>
          <w:i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ab/>
        <w:tab/>
        <w:tab/>
        <w:tab/>
        <w:tab/>
        <w:tab/>
        <w:tab/>
        <w:tab/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feel as safe as I want</w:t>
        <w:tab/>
        <w:tab/>
        <w:tab/>
        <w:tab/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92" w:name="__Fieldmark__96_4098179226"/>
      <w:bookmarkStart w:id="193" w:name="__Fieldmark__96_4098179226"/>
      <w:bookmarkEnd w:id="19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Generally I feel adequately safe, but not as safe as I would like</w:t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94" w:name="__Fieldmark__97_4098179226"/>
      <w:bookmarkStart w:id="195" w:name="__Fieldmark__97_4098179226"/>
      <w:bookmarkEnd w:id="19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feel less than adequately safe</w:t>
        <w:tab/>
        <w:tab/>
        <w:tab/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96" w:name="__Fieldmark__98_4098179226"/>
      <w:bookmarkStart w:id="197" w:name="__Fieldmark__98_4098179226"/>
      <w:bookmarkEnd w:id="19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don’t feel at all safe</w:t>
        <w:tab/>
        <w:tab/>
        <w:tab/>
        <w:tab/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198" w:name="__Fieldmark__99_4098179226"/>
      <w:bookmarkStart w:id="199" w:name="__Fieldmark__99_4098179226"/>
      <w:bookmarkEnd w:id="19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  <w:t>Thinking about how much contact you have with people you like, which of the following statements best describes your social situation?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/>
          <w:b/>
          <w:bCs/>
          <w:i/>
          <w:i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ab/>
        <w:tab/>
        <w:tab/>
        <w:tab/>
        <w:tab/>
        <w:tab/>
        <w:tab/>
        <w:tab/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have as much social contact as I want with people I like</w:t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00" w:name="__Fieldmark__100_4098179226"/>
      <w:bookmarkStart w:id="201" w:name="__Fieldmark__100_4098179226"/>
      <w:bookmarkEnd w:id="20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have adequate social contact with people</w:t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02" w:name="__Fieldmark__101_4098179226"/>
      <w:bookmarkStart w:id="203" w:name="__Fieldmark__101_4098179226"/>
      <w:bookmarkEnd w:id="20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have some social contact with people, but not enough</w:t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04" w:name="__Fieldmark__102_4098179226"/>
      <w:bookmarkStart w:id="205" w:name="__Fieldmark__102_4098179226"/>
      <w:bookmarkEnd w:id="20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have little social contact with people and feel socially isolated</w:t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06" w:name="__Fieldmark__103_4098179226"/>
      <w:bookmarkStart w:id="207" w:name="__Fieldmark__103_4098179226"/>
      <w:bookmarkEnd w:id="20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</w:r>
    </w:p>
    <w:p>
      <w:pPr>
        <w:pStyle w:val="BodyText2"/>
        <w:spacing w:lineRule="auto" w:line="276"/>
        <w:rPr/>
      </w:pPr>
      <w:r>
        <w:rPr>
          <w:rFonts w:cs="Calibri" w:ascii="Calibri" w:hAnsi="Calibri"/>
          <w:b/>
          <w:bCs/>
          <w:sz w:val="24"/>
          <w:szCs w:val="24"/>
          <w:lang w:val="en-GB"/>
        </w:rPr>
        <w:t>Thinking about the space and time you have to be yourself in your daily life, which of the following statements best describes your present situation?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i/>
          <w:i/>
          <w:sz w:val="24"/>
          <w:szCs w:val="24"/>
          <w:lang w:val="en-GB"/>
        </w:rPr>
      </w:pPr>
      <w:r>
        <w:rPr>
          <w:rFonts w:cs="Calibri" w:ascii="Calibri" w:hAnsi="Calibri"/>
          <w:b/>
          <w:bCs/>
          <w:i/>
          <w:sz w:val="24"/>
          <w:szCs w:val="24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have all the space and time I need to be myself</w:t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08" w:name="__Fieldmark__104_4098179226"/>
      <w:bookmarkStart w:id="209" w:name="__Fieldmark__104_4098179226"/>
      <w:bookmarkEnd w:id="20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have adequate space and time to be myself</w:t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10" w:name="__Fieldmark__105_4098179226"/>
      <w:bookmarkStart w:id="211" w:name="__Fieldmark__105_4098179226"/>
      <w:bookmarkEnd w:id="21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have some of the space and time I need to be myself, but not enough</w:t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12" w:name="__Fieldmark__106_4098179226"/>
      <w:bookmarkStart w:id="213" w:name="__Fieldmark__106_4098179226"/>
      <w:bookmarkEnd w:id="21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don’t have any space or time to be myself</w:t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14" w:name="__Fieldmark__107_4098179226"/>
      <w:bookmarkStart w:id="215" w:name="__Fieldmark__107_4098179226"/>
      <w:bookmarkEnd w:id="215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bCs/>
          <w:sz w:val="24"/>
          <w:szCs w:val="24"/>
          <w:lang w:val="en-GB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  <w:t>Thinking about feeling supported and encouraged in your caring role, which of the following statement best describes your present situation?</w:t>
      </w:r>
    </w:p>
    <w:p>
      <w:pPr>
        <w:pStyle w:val="BodyText2"/>
        <w:spacing w:lineRule="auto" w:line="276"/>
        <w:rPr/>
      </w:pPr>
      <w:r>
        <w:rPr>
          <w:rFonts w:cs="Calibri" w:ascii="Calibri" w:hAnsi="Calibri"/>
          <w:bCs/>
          <w:i/>
          <w:sz w:val="24"/>
          <w:szCs w:val="24"/>
          <w:lang w:val="en-GB"/>
        </w:rPr>
        <w:t xml:space="preserve">This question is asking about </w:t>
      </w:r>
      <w:r>
        <w:rPr>
          <w:rFonts w:cs="Calibri" w:ascii="Calibri" w:hAnsi="Calibri"/>
          <w:b/>
          <w:bCs/>
          <w:i/>
          <w:sz w:val="24"/>
          <w:szCs w:val="24"/>
          <w:u w:val="single"/>
          <w:lang w:val="en-GB"/>
        </w:rPr>
        <w:t xml:space="preserve">feeling </w:t>
      </w:r>
      <w:r>
        <w:rPr>
          <w:rFonts w:cs="Calibri" w:ascii="Calibri" w:hAnsi="Calibri"/>
          <w:bCs/>
          <w:i/>
          <w:sz w:val="24"/>
          <w:szCs w:val="24"/>
          <w:lang w:val="en-GB"/>
        </w:rPr>
        <w:t>supported and encouraged, rather than how you are supported and encouraged by particular people or organisations.</w:t>
      </w:r>
    </w:p>
    <w:p>
      <w:pPr>
        <w:pStyle w:val="BodyText2"/>
        <w:spacing w:lineRule="auto" w:line="276"/>
        <w:ind w:firstLine="720"/>
        <w:rPr>
          <w:rFonts w:ascii="Calibri" w:hAnsi="Calibri" w:cs="Calibri"/>
          <w:b/>
          <w:b/>
          <w:bCs/>
          <w:i/>
          <w:i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ab/>
        <w:tab/>
        <w:tab/>
        <w:tab/>
        <w:tab/>
        <w:tab/>
        <w:tab/>
        <w:tab/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feel I have the encouragement and support I want</w:t>
        <w:tab/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16" w:name="__Fieldmark__108_4098179226"/>
      <w:bookmarkStart w:id="217" w:name="__Fieldmark__108_4098179226"/>
      <w:bookmarkEnd w:id="217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1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feel I have adequate encouragement and support</w:t>
        <w:tab/>
        <w:tab/>
      </w:r>
      <w:r>
        <w:rPr>
          <w:rFonts w:cs="Calibri" w:ascii="Calibri" w:hAnsi="Calibri"/>
          <w:bCs/>
          <w:sz w:val="24"/>
          <w:szCs w:val="24"/>
        </w:rPr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18" w:name="__Fieldmark__109_4098179226"/>
      <w:bookmarkStart w:id="219" w:name="__Fieldmark__109_4098179226"/>
      <w:bookmarkEnd w:id="219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2</w:t>
      </w:r>
    </w:p>
    <w:p>
      <w:pPr>
        <w:pStyle w:val="BodyText2"/>
        <w:spacing w:lineRule="auto" w:line="276"/>
        <w:rPr>
          <w:rFonts w:ascii="Calibri" w:hAnsi="Calibri" w:cs="Calibri"/>
          <w:bCs/>
          <w:sz w:val="24"/>
          <w:szCs w:val="24"/>
          <w:vertAlign w:val="subscript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feel I have some encouragement and support, but not enough</w:t>
        <w:tab/>
        <w:tab/>
      </w:r>
      <w:r>
        <w:rPr>
          <w:rFonts w:cs="Calibri" w:ascii="Calibri" w:hAnsi="Calibri"/>
          <w:bCs/>
          <w:sz w:val="24"/>
          <w:szCs w:val="24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20" w:name="__Fieldmark__110_4098179226"/>
      <w:bookmarkStart w:id="221" w:name="__Fieldmark__110_4098179226"/>
      <w:bookmarkEnd w:id="221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3</w:t>
      </w:r>
    </w:p>
    <w:p>
      <w:pPr>
        <w:pStyle w:val="BodyText2"/>
        <w:spacing w:lineRule="auto" w:line="276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  <w:t>I feel I have no encouragement and support</w:t>
        <w:tab/>
        <w:tab/>
        <w:tab/>
      </w:r>
      <w:r>
        <w:rPr>
          <w:rFonts w:cs="Calibri" w:ascii="Calibri" w:hAnsi="Calibri"/>
          <w:bCs/>
          <w:sz w:val="24"/>
          <w:szCs w:val="24"/>
        </w:rPr>
        <w:tab/>
        <w:tab/>
      </w:r>
      <w:r>
        <w:rPr>
          <w:rFonts w:cs="Calibri" w:ascii="Calibri" w:hAnsi="Calibri"/>
          <w:bCs/>
          <w:sz w:val="24"/>
          <w:szCs w:val="24"/>
          <w:lang w:val="en-GB"/>
        </w:rPr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Calibri" w:ascii="Calibri" w:hAnsi="Calibri"/>
        </w:rPr>
        <w:instrText xml:space="preserve"> FORMCHECKBOX </w:instrText>
      </w:r>
      <w:r>
        <w:rPr>
          <w:sz w:val="24"/>
          <w:szCs w:val="24"/>
          <w:rFonts w:cs="Calibri" w:ascii="Calibri" w:hAnsi="Calibri"/>
        </w:rPr>
        <w:fldChar w:fldCharType="separate"/>
      </w:r>
      <w:bookmarkStart w:id="222" w:name="__Fieldmark__111_4098179226"/>
      <w:bookmarkStart w:id="223" w:name="__Fieldmark__111_4098179226"/>
      <w:bookmarkEnd w:id="223"/>
      <w:r>
        <w:rPr>
          <w:rFonts w:cs="Calibri" w:ascii="Calibri" w:hAnsi="Calibri"/>
          <w:sz w:val="24"/>
          <w:szCs w:val="24"/>
        </w:rPr>
      </w:r>
      <w:r>
        <w:rPr>
          <w:sz w:val="24"/>
          <w:szCs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  <w:szCs w:val="24"/>
          <w:vertAlign w:val="subscript"/>
          <w:lang w:val="en-GB"/>
        </w:rPr>
        <w:t>4</w:t>
      </w:r>
    </w:p>
    <w:p>
      <w:pPr>
        <w:pStyle w:val="BodyText2"/>
        <w:spacing w:lineRule="auto" w:line="276"/>
        <w:rPr>
          <w:rFonts w:ascii="Calibri" w:hAnsi="Calibri" w:cs="Calibri"/>
          <w:b/>
          <w:b/>
          <w:sz w:val="24"/>
          <w:szCs w:val="24"/>
          <w:u w:val="single"/>
          <w:lang w:val="en-GB"/>
        </w:rPr>
      </w:pPr>
      <w:r>
        <w:rPr>
          <w:rFonts w:cs="Calibri" w:ascii="Calibri" w:hAnsi="Calibri"/>
          <w:b/>
          <w:sz w:val="24"/>
          <w:szCs w:val="24"/>
          <w:u w:val="single"/>
          <w:lang w:val="en-GB"/>
        </w:rPr>
      </w:r>
    </w:p>
    <w:p>
      <w:pPr>
        <w:pStyle w:val="BodyText2"/>
        <w:spacing w:lineRule="auto" w:line="276"/>
        <w:rPr>
          <w:rFonts w:ascii="Calibri" w:hAnsi="Calibri" w:cs="Calibri"/>
          <w:b/>
          <w:b/>
          <w:szCs w:val="28"/>
          <w:u w:val="single"/>
          <w:lang w:val="en-GB"/>
        </w:rPr>
      </w:pPr>
      <w:r>
        <w:rPr>
          <w:rFonts w:cs="Calibri" w:ascii="Calibri" w:hAnsi="Calibri"/>
          <w:b/>
          <w:szCs w:val="28"/>
          <w:u w:val="single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134" w:footer="283" w:bottom="56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6</w:t>
    </w:r>
    <w:r>
      <w:rPr>
        <w:rFonts w:cs="Calibri" w:ascii="Calibri" w:hAnsi="Calibri"/>
      </w:rPr>
      <w:fldChar w:fldCharType="end"/>
    </w:r>
  </w:p>
  <w:p>
    <w:pPr>
      <w:pStyle w:val="Footer"/>
      <w:jc w:val="center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2Char">
    <w:name w:val="Body Text 2 Char"/>
    <w:qFormat/>
    <w:rPr>
      <w:rFonts w:ascii="Arial" w:hAnsi="Arial" w:cs="Arial"/>
      <w:sz w:val="28"/>
    </w:rPr>
  </w:style>
  <w:style w:type="character" w:styleId="FooterChar">
    <w:name w:val="Footer Char"/>
    <w:qFormat/>
    <w:rPr>
      <w:sz w:val="24"/>
      <w:szCs w:val="24"/>
    </w:rPr>
  </w:style>
  <w:style w:type="character" w:styleId="BodyText3Char">
    <w:name w:val="Body Text 3 Char"/>
    <w:qFormat/>
    <w:rPr>
      <w:rFonts w:ascii="Arial" w:hAnsi="Arial" w:cs="Arial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BodyText2">
    <w:name w:val="Body Text 2"/>
    <w:basedOn w:val="Normal"/>
    <w:qFormat/>
    <w:pPr/>
    <w:rPr>
      <w:rFonts w:ascii="Arial" w:hAnsi="Arial" w:cs="Arial"/>
      <w:sz w:val="28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GB" w:bidi="ar-SA" w:eastAsia="zh-CN"/>
    </w:rPr>
  </w:style>
  <w:style w:type="paragraph" w:styleId="BodyText3">
    <w:name w:val="Body Text 3"/>
    <w:basedOn w:val="Normal"/>
    <w:qFormat/>
    <w:pPr>
      <w:spacing w:before="0" w:after="120"/>
    </w:pPr>
    <w:rPr>
      <w:rFonts w:ascii="Arial" w:hAnsi="Arial" w:cs="Arial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15:25:00Z</dcterms:created>
  <dc:creator>aljanabh</dc:creator>
  <dc:description/>
  <dc:language>en-US</dc:language>
  <cp:lastModifiedBy>Hareth Al-Janabi</cp:lastModifiedBy>
  <cp:lastPrinted>2017-08-22T12:13:00Z</cp:lastPrinted>
  <dcterms:modified xsi:type="dcterms:W3CDTF">2018-12-14T15:25:00Z</dcterms:modified>
  <cp:revision>2</cp:revision>
  <dc:subject/>
  <dc:title>Long-term impacts of meningitis on family and friends</dc:title>
</cp:coreProperties>
</file>